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1255" w14:textId="014E67DA" w:rsidR="00A633F4" w:rsidRPr="00A633F4" w:rsidRDefault="000C41D2" w:rsidP="00A633F4">
      <w:pPr>
        <w:spacing w:after="0"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S3 </w:t>
      </w:r>
      <w:r w:rsidRPr="00A633F4">
        <w:rPr>
          <w:b/>
          <w:bCs/>
          <w:szCs w:val="24"/>
        </w:rPr>
        <w:t>Appendix</w:t>
      </w:r>
      <w:r>
        <w:rPr>
          <w:b/>
          <w:bCs/>
          <w:szCs w:val="24"/>
        </w:rPr>
        <w:t>.</w:t>
      </w:r>
      <w:r w:rsidR="00A633F4" w:rsidRPr="00A633F4">
        <w:rPr>
          <w:b/>
          <w:bCs/>
          <w:szCs w:val="24"/>
          <w:lang w:val="en-US"/>
        </w:rPr>
        <w:t xml:space="preserve"> </w:t>
      </w:r>
      <w:r w:rsidR="00A633F4" w:rsidRPr="00A633F4">
        <w:rPr>
          <w:b/>
          <w:bCs/>
          <w:szCs w:val="24"/>
        </w:rPr>
        <w:t>RE and MLR Model Results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378"/>
        <w:gridCol w:w="1522"/>
        <w:gridCol w:w="1283"/>
        <w:gridCol w:w="1048"/>
        <w:gridCol w:w="1150"/>
        <w:gridCol w:w="1166"/>
        <w:gridCol w:w="1094"/>
        <w:gridCol w:w="1108"/>
        <w:gridCol w:w="1093"/>
        <w:gridCol w:w="1182"/>
        <w:gridCol w:w="1311"/>
        <w:gridCol w:w="1017"/>
        <w:gridCol w:w="1046"/>
      </w:tblGrid>
      <w:tr w:rsidR="00B5364E" w:rsidRPr="00B5364E" w14:paraId="1FE57A27" w14:textId="77777777" w:rsidTr="00056F11">
        <w:trPr>
          <w:trHeight w:val="315"/>
        </w:trPr>
        <w:tc>
          <w:tcPr>
            <w:tcW w:w="452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0DDD3D8E" w14:textId="77777777" w:rsidR="00B5364E" w:rsidRPr="00B5364E" w:rsidRDefault="00B5364E" w:rsidP="00B5364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73" w:type="pct"/>
            <w:noWrap/>
            <w:vAlign w:val="bottom"/>
            <w:hideMark/>
          </w:tcPr>
          <w:p w14:paraId="7B8F3A3D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African Region</w:t>
            </w:r>
          </w:p>
        </w:tc>
        <w:tc>
          <w:tcPr>
            <w:tcW w:w="421" w:type="pct"/>
            <w:noWrap/>
            <w:vAlign w:val="bottom"/>
            <w:hideMark/>
          </w:tcPr>
          <w:p w14:paraId="40BA2534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Algeria</w:t>
            </w:r>
          </w:p>
        </w:tc>
        <w:tc>
          <w:tcPr>
            <w:tcW w:w="345" w:type="pct"/>
            <w:noWrap/>
            <w:vAlign w:val="bottom"/>
            <w:hideMark/>
          </w:tcPr>
          <w:p w14:paraId="40321D39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Gambia</w:t>
            </w:r>
          </w:p>
        </w:tc>
        <w:tc>
          <w:tcPr>
            <w:tcW w:w="378" w:type="pct"/>
            <w:noWrap/>
            <w:vAlign w:val="bottom"/>
            <w:hideMark/>
          </w:tcPr>
          <w:p w14:paraId="5D97EBAC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379" w:type="pct"/>
            <w:noWrap/>
            <w:vAlign w:val="bottom"/>
            <w:hideMark/>
          </w:tcPr>
          <w:p w14:paraId="283908C4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esotho</w:t>
            </w:r>
          </w:p>
        </w:tc>
        <w:tc>
          <w:tcPr>
            <w:tcW w:w="364" w:type="pct"/>
            <w:noWrap/>
            <w:vAlign w:val="bottom"/>
            <w:hideMark/>
          </w:tcPr>
          <w:p w14:paraId="2F121488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auritius</w:t>
            </w:r>
          </w:p>
        </w:tc>
        <w:tc>
          <w:tcPr>
            <w:tcW w:w="364" w:type="pct"/>
            <w:noWrap/>
            <w:vAlign w:val="bottom"/>
            <w:hideMark/>
          </w:tcPr>
          <w:p w14:paraId="63AA6A43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Namibia</w:t>
            </w:r>
          </w:p>
        </w:tc>
        <w:tc>
          <w:tcPr>
            <w:tcW w:w="359" w:type="pct"/>
            <w:noWrap/>
            <w:vAlign w:val="bottom"/>
            <w:hideMark/>
          </w:tcPr>
          <w:p w14:paraId="1BBB89C6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388" w:type="pct"/>
            <w:noWrap/>
            <w:vAlign w:val="bottom"/>
            <w:hideMark/>
          </w:tcPr>
          <w:p w14:paraId="04A126F5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Rwanda</w:t>
            </w:r>
          </w:p>
        </w:tc>
        <w:tc>
          <w:tcPr>
            <w:tcW w:w="404" w:type="pct"/>
            <w:noWrap/>
            <w:vAlign w:val="bottom"/>
            <w:hideMark/>
          </w:tcPr>
          <w:p w14:paraId="3560370F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327" w:type="pct"/>
            <w:noWrap/>
            <w:vAlign w:val="bottom"/>
            <w:hideMark/>
          </w:tcPr>
          <w:p w14:paraId="472CFAD0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  <w:hideMark/>
          </w:tcPr>
          <w:p w14:paraId="239ED887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Zambia</w:t>
            </w:r>
          </w:p>
        </w:tc>
      </w:tr>
      <w:tr w:rsidR="00B5364E" w:rsidRPr="00B5364E" w14:paraId="635293B3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418BEC1B" w14:textId="77777777" w:rsidR="00B5364E" w:rsidRPr="00B5364E" w:rsidRDefault="00B5364E" w:rsidP="00B5364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3" w:type="pct"/>
            <w:noWrap/>
            <w:vAlign w:val="bottom"/>
            <w:hideMark/>
          </w:tcPr>
          <w:p w14:paraId="2FED9BA8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421" w:type="pct"/>
            <w:noWrap/>
            <w:vAlign w:val="bottom"/>
            <w:hideMark/>
          </w:tcPr>
          <w:p w14:paraId="49793953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45" w:type="pct"/>
            <w:noWrap/>
            <w:vAlign w:val="bottom"/>
            <w:hideMark/>
          </w:tcPr>
          <w:p w14:paraId="4A98EEF5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78" w:type="pct"/>
            <w:noWrap/>
            <w:vAlign w:val="bottom"/>
            <w:hideMark/>
          </w:tcPr>
          <w:p w14:paraId="6814039E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79" w:type="pct"/>
            <w:noWrap/>
            <w:vAlign w:val="bottom"/>
            <w:hideMark/>
          </w:tcPr>
          <w:p w14:paraId="62DBC3B3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64" w:type="pct"/>
            <w:noWrap/>
            <w:vAlign w:val="bottom"/>
            <w:hideMark/>
          </w:tcPr>
          <w:p w14:paraId="23EF9B2C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64" w:type="pct"/>
            <w:noWrap/>
            <w:vAlign w:val="bottom"/>
            <w:hideMark/>
          </w:tcPr>
          <w:p w14:paraId="3A20A51A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59" w:type="pct"/>
            <w:noWrap/>
            <w:vAlign w:val="bottom"/>
            <w:hideMark/>
          </w:tcPr>
          <w:p w14:paraId="116AA02E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88" w:type="pct"/>
            <w:noWrap/>
            <w:vAlign w:val="bottom"/>
            <w:hideMark/>
          </w:tcPr>
          <w:p w14:paraId="428FADFF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404" w:type="pct"/>
            <w:noWrap/>
            <w:vAlign w:val="bottom"/>
            <w:hideMark/>
          </w:tcPr>
          <w:p w14:paraId="1D12ECB3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27" w:type="pct"/>
            <w:noWrap/>
            <w:vAlign w:val="bottom"/>
            <w:hideMark/>
          </w:tcPr>
          <w:p w14:paraId="7A0F596E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  <w:hideMark/>
          </w:tcPr>
          <w:p w14:paraId="39E6B8F6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lnFDI</w:t>
            </w:r>
          </w:p>
        </w:tc>
      </w:tr>
      <w:tr w:rsidR="00B5364E" w:rsidRPr="00B5364E" w14:paraId="7955EF5D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71F92E2A" w14:textId="77777777" w:rsidR="00B5364E" w:rsidRPr="00B5364E" w:rsidRDefault="00B5364E" w:rsidP="00B5364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3" w:type="pct"/>
            <w:noWrap/>
            <w:vAlign w:val="bottom"/>
            <w:hideMark/>
          </w:tcPr>
          <w:p w14:paraId="7F6CEFEC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RE</w:t>
            </w:r>
          </w:p>
        </w:tc>
        <w:tc>
          <w:tcPr>
            <w:tcW w:w="421" w:type="pct"/>
            <w:noWrap/>
            <w:vAlign w:val="bottom"/>
            <w:hideMark/>
          </w:tcPr>
          <w:p w14:paraId="113D3BE1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45" w:type="pct"/>
            <w:noWrap/>
            <w:vAlign w:val="bottom"/>
            <w:hideMark/>
          </w:tcPr>
          <w:p w14:paraId="752EE60D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78" w:type="pct"/>
            <w:noWrap/>
            <w:vAlign w:val="bottom"/>
            <w:hideMark/>
          </w:tcPr>
          <w:p w14:paraId="233C6D39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79" w:type="pct"/>
            <w:noWrap/>
            <w:vAlign w:val="bottom"/>
            <w:hideMark/>
          </w:tcPr>
          <w:p w14:paraId="6036D7C8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64" w:type="pct"/>
            <w:noWrap/>
            <w:vAlign w:val="bottom"/>
            <w:hideMark/>
          </w:tcPr>
          <w:p w14:paraId="3300F6B6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64" w:type="pct"/>
            <w:noWrap/>
            <w:vAlign w:val="bottom"/>
            <w:hideMark/>
          </w:tcPr>
          <w:p w14:paraId="470582E7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59" w:type="pct"/>
            <w:noWrap/>
            <w:vAlign w:val="bottom"/>
            <w:hideMark/>
          </w:tcPr>
          <w:p w14:paraId="397BA924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88" w:type="pct"/>
            <w:noWrap/>
            <w:vAlign w:val="bottom"/>
            <w:hideMark/>
          </w:tcPr>
          <w:p w14:paraId="5814A005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404" w:type="pct"/>
            <w:noWrap/>
            <w:vAlign w:val="bottom"/>
            <w:hideMark/>
          </w:tcPr>
          <w:p w14:paraId="2A4BC6C5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27" w:type="pct"/>
            <w:noWrap/>
            <w:vAlign w:val="bottom"/>
            <w:hideMark/>
          </w:tcPr>
          <w:p w14:paraId="38153D12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  <w:hideMark/>
          </w:tcPr>
          <w:p w14:paraId="21D4BCA6" w14:textId="77777777" w:rsidR="00B5364E" w:rsidRPr="00B5364E" w:rsidRDefault="00B5364E" w:rsidP="00B5364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364E">
              <w:rPr>
                <w:rFonts w:cs="Times New Roman"/>
                <w:b/>
                <w:bCs/>
                <w:sz w:val="20"/>
                <w:szCs w:val="20"/>
              </w:rPr>
              <w:t>MLR</w:t>
            </w:r>
          </w:p>
        </w:tc>
      </w:tr>
      <w:tr w:rsidR="00B5364E" w:rsidRPr="00B5364E" w14:paraId="15BE4EEC" w14:textId="77777777" w:rsidTr="00056F11">
        <w:trPr>
          <w:trHeight w:val="315"/>
        </w:trPr>
        <w:tc>
          <w:tcPr>
            <w:tcW w:w="452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70CCB26D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LPI</w:t>
            </w:r>
          </w:p>
        </w:tc>
        <w:tc>
          <w:tcPr>
            <w:tcW w:w="473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7E5F24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4660*</w:t>
            </w:r>
          </w:p>
        </w:tc>
        <w:tc>
          <w:tcPr>
            <w:tcW w:w="421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B8DC47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0388</w:t>
            </w:r>
          </w:p>
        </w:tc>
        <w:tc>
          <w:tcPr>
            <w:tcW w:w="345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8B8297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4.1317* </w:t>
            </w:r>
          </w:p>
        </w:tc>
        <w:tc>
          <w:tcPr>
            <w:tcW w:w="37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C1B47D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5881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DA0EBB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6530*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1806E4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7518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71371A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0152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FFD22E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.1592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D302FE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020***</w:t>
            </w:r>
          </w:p>
        </w:tc>
        <w:tc>
          <w:tcPr>
            <w:tcW w:w="4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CAAE87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0997</w:t>
            </w:r>
          </w:p>
        </w:tc>
        <w:tc>
          <w:tcPr>
            <w:tcW w:w="327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3A6045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3.1371</w:t>
            </w:r>
          </w:p>
        </w:tc>
        <w:tc>
          <w:tcPr>
            <w:tcW w:w="344" w:type="pct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3022E7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2.1968</w:t>
            </w:r>
          </w:p>
        </w:tc>
      </w:tr>
      <w:tr w:rsidR="00B5364E" w:rsidRPr="00B5364E" w14:paraId="2BAD6958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40E68196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60626C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2571)</w:t>
            </w:r>
          </w:p>
        </w:tc>
        <w:tc>
          <w:tcPr>
            <w:tcW w:w="421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50A0DC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240)</w:t>
            </w:r>
          </w:p>
        </w:tc>
        <w:tc>
          <w:tcPr>
            <w:tcW w:w="345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DBFB70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6558)</w:t>
            </w:r>
          </w:p>
        </w:tc>
        <w:tc>
          <w:tcPr>
            <w:tcW w:w="37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EDD6DA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1.2572)</w:t>
            </w:r>
          </w:p>
        </w:tc>
        <w:tc>
          <w:tcPr>
            <w:tcW w:w="37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FC5291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115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9C5330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842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D43D38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4404)</w:t>
            </w:r>
          </w:p>
        </w:tc>
        <w:tc>
          <w:tcPr>
            <w:tcW w:w="35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E160A00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3.4071)</w:t>
            </w: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5E8A91C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037)</w:t>
            </w:r>
          </w:p>
        </w:tc>
        <w:tc>
          <w:tcPr>
            <w:tcW w:w="4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507F2E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2.2717)</w:t>
            </w:r>
          </w:p>
        </w:tc>
        <w:tc>
          <w:tcPr>
            <w:tcW w:w="327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CFDB5A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6605)</w:t>
            </w:r>
          </w:p>
        </w:tc>
        <w:tc>
          <w:tcPr>
            <w:tcW w:w="344" w:type="pct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4C2E6A3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1.5502)</w:t>
            </w:r>
          </w:p>
        </w:tc>
      </w:tr>
      <w:tr w:rsidR="00B5364E" w:rsidRPr="00B5364E" w14:paraId="78F60A21" w14:textId="77777777" w:rsidTr="00056F11">
        <w:trPr>
          <w:trHeight w:val="315"/>
        </w:trPr>
        <w:tc>
          <w:tcPr>
            <w:tcW w:w="452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36AF12A3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GCI</w:t>
            </w:r>
          </w:p>
        </w:tc>
        <w:tc>
          <w:tcPr>
            <w:tcW w:w="473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56ABD7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6023</w:t>
            </w:r>
          </w:p>
        </w:tc>
        <w:tc>
          <w:tcPr>
            <w:tcW w:w="421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AF4998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8313**</w:t>
            </w:r>
          </w:p>
        </w:tc>
        <w:tc>
          <w:tcPr>
            <w:tcW w:w="345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4B2117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4792</w:t>
            </w:r>
          </w:p>
        </w:tc>
        <w:tc>
          <w:tcPr>
            <w:tcW w:w="37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E555BD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3.1456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BB073B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1.0988*** 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B53E09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2.8329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BDBC1A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4330*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8A19B8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4.8828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AD8852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3.0705***</w:t>
            </w:r>
          </w:p>
        </w:tc>
        <w:tc>
          <w:tcPr>
            <w:tcW w:w="4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0F78ED6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.6343</w:t>
            </w:r>
          </w:p>
        </w:tc>
        <w:tc>
          <w:tcPr>
            <w:tcW w:w="327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D395AB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2.6041</w:t>
            </w:r>
          </w:p>
        </w:tc>
        <w:tc>
          <w:tcPr>
            <w:tcW w:w="344" w:type="pct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C5A22C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4675</w:t>
            </w:r>
          </w:p>
        </w:tc>
      </w:tr>
      <w:tr w:rsidR="00B5364E" w:rsidRPr="00B5364E" w14:paraId="18A9EBBF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11EF9744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F8AC82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3770)</w:t>
            </w:r>
          </w:p>
        </w:tc>
        <w:tc>
          <w:tcPr>
            <w:tcW w:w="421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A2E09D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743)</w:t>
            </w:r>
          </w:p>
        </w:tc>
        <w:tc>
          <w:tcPr>
            <w:tcW w:w="345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533D40D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2706)</w:t>
            </w:r>
          </w:p>
        </w:tc>
        <w:tc>
          <w:tcPr>
            <w:tcW w:w="37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FEE7FE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4.0390)</w:t>
            </w:r>
          </w:p>
        </w:tc>
        <w:tc>
          <w:tcPr>
            <w:tcW w:w="37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BADB96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099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2AE814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2395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BA1767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889)</w:t>
            </w:r>
          </w:p>
        </w:tc>
        <w:tc>
          <w:tcPr>
            <w:tcW w:w="35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C4AF45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4.4426)</w:t>
            </w: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28BCB0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188)</w:t>
            </w:r>
          </w:p>
        </w:tc>
        <w:tc>
          <w:tcPr>
            <w:tcW w:w="4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7F7975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7.5294)</w:t>
            </w:r>
          </w:p>
        </w:tc>
        <w:tc>
          <w:tcPr>
            <w:tcW w:w="327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075C45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2.6368)</w:t>
            </w:r>
          </w:p>
        </w:tc>
        <w:tc>
          <w:tcPr>
            <w:tcW w:w="344" w:type="pct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60FB02D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4421)</w:t>
            </w:r>
          </w:p>
        </w:tc>
      </w:tr>
      <w:tr w:rsidR="00B5364E" w:rsidRPr="00B5364E" w14:paraId="3ABEAE86" w14:textId="77777777" w:rsidTr="00056F11">
        <w:trPr>
          <w:trHeight w:val="315"/>
        </w:trPr>
        <w:tc>
          <w:tcPr>
            <w:tcW w:w="452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49C5C3D8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IR</w:t>
            </w:r>
          </w:p>
        </w:tc>
        <w:tc>
          <w:tcPr>
            <w:tcW w:w="473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2F71DE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0213**</w:t>
            </w:r>
          </w:p>
        </w:tc>
        <w:tc>
          <w:tcPr>
            <w:tcW w:w="421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D43A22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 -0.0323***</w:t>
            </w:r>
          </w:p>
        </w:tc>
        <w:tc>
          <w:tcPr>
            <w:tcW w:w="345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6B08D95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0064</w:t>
            </w:r>
          </w:p>
        </w:tc>
        <w:tc>
          <w:tcPr>
            <w:tcW w:w="37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E3457A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1203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914A42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0150**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7EA1C0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3350*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B42D4D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1948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DEB5BA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0350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928B81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3863***</w:t>
            </w:r>
          </w:p>
        </w:tc>
        <w:tc>
          <w:tcPr>
            <w:tcW w:w="4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A2B25B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0036</w:t>
            </w:r>
          </w:p>
        </w:tc>
        <w:tc>
          <w:tcPr>
            <w:tcW w:w="327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451E15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0.2098</w:t>
            </w:r>
          </w:p>
        </w:tc>
        <w:tc>
          <w:tcPr>
            <w:tcW w:w="344" w:type="pct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43E07D0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1980</w:t>
            </w:r>
          </w:p>
        </w:tc>
      </w:tr>
      <w:tr w:rsidR="00B5364E" w:rsidRPr="00B5364E" w14:paraId="56B835BE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403A1D1A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07B40C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095)</w:t>
            </w:r>
          </w:p>
        </w:tc>
        <w:tc>
          <w:tcPr>
            <w:tcW w:w="421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371771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032)</w:t>
            </w:r>
          </w:p>
        </w:tc>
        <w:tc>
          <w:tcPr>
            <w:tcW w:w="345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2F3D62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543)</w:t>
            </w:r>
          </w:p>
        </w:tc>
        <w:tc>
          <w:tcPr>
            <w:tcW w:w="37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F6A58C0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888)</w:t>
            </w:r>
          </w:p>
        </w:tc>
        <w:tc>
          <w:tcPr>
            <w:tcW w:w="37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DDB906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(0.0002) 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B3F59F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258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86A57E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455)</w:t>
            </w:r>
          </w:p>
        </w:tc>
        <w:tc>
          <w:tcPr>
            <w:tcW w:w="35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2BC1615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319)</w:t>
            </w: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4A80E8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026)</w:t>
            </w:r>
          </w:p>
        </w:tc>
        <w:tc>
          <w:tcPr>
            <w:tcW w:w="4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E4318C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2833)</w:t>
            </w:r>
          </w:p>
        </w:tc>
        <w:tc>
          <w:tcPr>
            <w:tcW w:w="327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F1A7729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835)</w:t>
            </w:r>
          </w:p>
        </w:tc>
        <w:tc>
          <w:tcPr>
            <w:tcW w:w="344" w:type="pct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655A5D3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0551)</w:t>
            </w:r>
          </w:p>
        </w:tc>
      </w:tr>
      <w:tr w:rsidR="00B5364E" w:rsidRPr="00B5364E" w14:paraId="36397E9A" w14:textId="77777777" w:rsidTr="00056F11">
        <w:trPr>
          <w:trHeight w:val="315"/>
        </w:trPr>
        <w:tc>
          <w:tcPr>
            <w:tcW w:w="452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73F29D86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473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D92264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6.6968***</w:t>
            </w:r>
          </w:p>
        </w:tc>
        <w:tc>
          <w:tcPr>
            <w:tcW w:w="421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AD32A5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7.9496***</w:t>
            </w:r>
          </w:p>
        </w:tc>
        <w:tc>
          <w:tcPr>
            <w:tcW w:w="345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020D10F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3.0679</w:t>
            </w:r>
          </w:p>
        </w:tc>
        <w:tc>
          <w:tcPr>
            <w:tcW w:w="37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A4FE19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1.3120</w:t>
            </w:r>
          </w:p>
        </w:tc>
        <w:tc>
          <w:tcPr>
            <w:tcW w:w="37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58F2BB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2.7649**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08DCB2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39.4710**</w:t>
            </w:r>
          </w:p>
        </w:tc>
        <w:tc>
          <w:tcPr>
            <w:tcW w:w="36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AB65FF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28.5090**</w:t>
            </w:r>
          </w:p>
        </w:tc>
        <w:tc>
          <w:tcPr>
            <w:tcW w:w="359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18C82A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2.5223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67D77D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34.8068***</w:t>
            </w:r>
          </w:p>
        </w:tc>
        <w:tc>
          <w:tcPr>
            <w:tcW w:w="4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66C5DC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33.2179</w:t>
            </w:r>
          </w:p>
        </w:tc>
        <w:tc>
          <w:tcPr>
            <w:tcW w:w="327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655BAB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-14.6188</w:t>
            </w:r>
          </w:p>
        </w:tc>
        <w:tc>
          <w:tcPr>
            <w:tcW w:w="344" w:type="pct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1E8ACC9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23.5505*</w:t>
            </w:r>
          </w:p>
        </w:tc>
      </w:tr>
      <w:tr w:rsidR="00B5364E" w:rsidRPr="00B5364E" w14:paraId="3FB8539D" w14:textId="77777777" w:rsidTr="00056F11">
        <w:trPr>
          <w:trHeight w:val="315"/>
        </w:trPr>
        <w:tc>
          <w:tcPr>
            <w:tcW w:w="452" w:type="pct"/>
            <w:vMerge/>
            <w:tcBorders>
              <w:left w:val="nil"/>
            </w:tcBorders>
            <w:vAlign w:val="center"/>
            <w:hideMark/>
          </w:tcPr>
          <w:p w14:paraId="56BA9CC8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501D7F65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1.6921)</w:t>
            </w:r>
          </w:p>
        </w:tc>
        <w:tc>
          <w:tcPr>
            <w:tcW w:w="421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6AD1E4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6805)</w:t>
            </w:r>
          </w:p>
        </w:tc>
        <w:tc>
          <w:tcPr>
            <w:tcW w:w="345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A6E984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2.1551 </w:t>
            </w:r>
          </w:p>
        </w:tc>
        <w:tc>
          <w:tcPr>
            <w:tcW w:w="37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FD4AE8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11.8809)</w:t>
            </w:r>
          </w:p>
        </w:tc>
        <w:tc>
          <w:tcPr>
            <w:tcW w:w="37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D37C5D0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 xml:space="preserve">(0.0532) 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FAC7775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1.6427)</w:t>
            </w:r>
          </w:p>
        </w:tc>
        <w:tc>
          <w:tcPr>
            <w:tcW w:w="36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66F948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7970)</w:t>
            </w:r>
          </w:p>
        </w:tc>
        <w:tc>
          <w:tcPr>
            <w:tcW w:w="359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1A0D9E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21.8830)</w:t>
            </w: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2D43FD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0.1028)</w:t>
            </w:r>
          </w:p>
        </w:tc>
        <w:tc>
          <w:tcPr>
            <w:tcW w:w="4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3A31665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27.9205)</w:t>
            </w:r>
          </w:p>
        </w:tc>
        <w:tc>
          <w:tcPr>
            <w:tcW w:w="327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29EE5F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7.2190)</w:t>
            </w:r>
          </w:p>
        </w:tc>
        <w:tc>
          <w:tcPr>
            <w:tcW w:w="344" w:type="pct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54EA688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(3.4747)</w:t>
            </w:r>
          </w:p>
        </w:tc>
      </w:tr>
      <w:tr w:rsidR="00B5364E" w:rsidRPr="00B5364E" w14:paraId="5736C4D8" w14:textId="77777777" w:rsidTr="00056F11">
        <w:trPr>
          <w:trHeight w:val="315"/>
        </w:trPr>
        <w:tc>
          <w:tcPr>
            <w:tcW w:w="452" w:type="pct"/>
            <w:tcBorders>
              <w:left w:val="nil"/>
            </w:tcBorders>
            <w:noWrap/>
            <w:vAlign w:val="center"/>
            <w:hideMark/>
          </w:tcPr>
          <w:p w14:paraId="1D6C88B3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473" w:type="pct"/>
            <w:noWrap/>
            <w:vAlign w:val="bottom"/>
            <w:hideMark/>
          </w:tcPr>
          <w:p w14:paraId="67C50C9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421" w:type="pct"/>
            <w:noWrap/>
            <w:vAlign w:val="bottom"/>
            <w:hideMark/>
          </w:tcPr>
          <w:p w14:paraId="0D82288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  <w:noWrap/>
            <w:vAlign w:val="bottom"/>
            <w:hideMark/>
          </w:tcPr>
          <w:p w14:paraId="555A553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78" w:type="pct"/>
            <w:noWrap/>
            <w:vAlign w:val="bottom"/>
            <w:hideMark/>
          </w:tcPr>
          <w:p w14:paraId="05839DA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79" w:type="pct"/>
            <w:noWrap/>
            <w:vAlign w:val="bottom"/>
            <w:hideMark/>
          </w:tcPr>
          <w:p w14:paraId="25431F5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noWrap/>
            <w:vAlign w:val="bottom"/>
            <w:hideMark/>
          </w:tcPr>
          <w:p w14:paraId="1B168ED2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noWrap/>
            <w:vAlign w:val="bottom"/>
            <w:hideMark/>
          </w:tcPr>
          <w:p w14:paraId="4B71E0E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noWrap/>
            <w:vAlign w:val="bottom"/>
            <w:hideMark/>
          </w:tcPr>
          <w:p w14:paraId="6ACF1813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8" w:type="pct"/>
            <w:noWrap/>
            <w:vAlign w:val="bottom"/>
            <w:hideMark/>
          </w:tcPr>
          <w:p w14:paraId="25DB764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04" w:type="pct"/>
            <w:noWrap/>
            <w:vAlign w:val="bottom"/>
            <w:hideMark/>
          </w:tcPr>
          <w:p w14:paraId="6F5578D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27" w:type="pct"/>
            <w:noWrap/>
            <w:vAlign w:val="bottom"/>
            <w:hideMark/>
          </w:tcPr>
          <w:p w14:paraId="3D0A351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  <w:hideMark/>
          </w:tcPr>
          <w:p w14:paraId="4BA36A6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5364E" w:rsidRPr="00B5364E" w14:paraId="2614088D" w14:textId="77777777" w:rsidTr="00056F11">
        <w:trPr>
          <w:trHeight w:val="315"/>
        </w:trPr>
        <w:tc>
          <w:tcPr>
            <w:tcW w:w="452" w:type="pct"/>
            <w:tcBorders>
              <w:left w:val="nil"/>
            </w:tcBorders>
            <w:noWrap/>
            <w:vAlign w:val="center"/>
          </w:tcPr>
          <w:p w14:paraId="6B2A65DD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No. of years</w:t>
            </w:r>
          </w:p>
        </w:tc>
        <w:tc>
          <w:tcPr>
            <w:tcW w:w="473" w:type="pct"/>
            <w:noWrap/>
            <w:vAlign w:val="bottom"/>
          </w:tcPr>
          <w:p w14:paraId="5492AF7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21" w:type="pct"/>
            <w:noWrap/>
            <w:vAlign w:val="bottom"/>
          </w:tcPr>
          <w:p w14:paraId="1A63574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  <w:noWrap/>
            <w:vAlign w:val="bottom"/>
          </w:tcPr>
          <w:p w14:paraId="70191FB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78" w:type="pct"/>
            <w:noWrap/>
            <w:vAlign w:val="bottom"/>
          </w:tcPr>
          <w:p w14:paraId="0EE22A7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79" w:type="pct"/>
            <w:noWrap/>
            <w:vAlign w:val="bottom"/>
          </w:tcPr>
          <w:p w14:paraId="1583C44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noWrap/>
            <w:vAlign w:val="bottom"/>
          </w:tcPr>
          <w:p w14:paraId="7B0D1E8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noWrap/>
            <w:vAlign w:val="bottom"/>
          </w:tcPr>
          <w:p w14:paraId="4159C36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noWrap/>
            <w:vAlign w:val="bottom"/>
          </w:tcPr>
          <w:p w14:paraId="2BA9A7C6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8" w:type="pct"/>
            <w:noWrap/>
            <w:vAlign w:val="bottom"/>
          </w:tcPr>
          <w:p w14:paraId="2696259B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04" w:type="pct"/>
            <w:noWrap/>
            <w:vAlign w:val="bottom"/>
          </w:tcPr>
          <w:p w14:paraId="692D7A81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27" w:type="pct"/>
            <w:noWrap/>
            <w:vAlign w:val="bottom"/>
          </w:tcPr>
          <w:p w14:paraId="10C1A6D8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</w:tcPr>
          <w:p w14:paraId="702A693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5364E" w:rsidRPr="00B5364E" w14:paraId="6A8AD3F8" w14:textId="77777777" w:rsidTr="00056F11">
        <w:trPr>
          <w:trHeight w:val="315"/>
        </w:trPr>
        <w:tc>
          <w:tcPr>
            <w:tcW w:w="452" w:type="pct"/>
            <w:tcBorders>
              <w:left w:val="nil"/>
            </w:tcBorders>
            <w:noWrap/>
            <w:vAlign w:val="center"/>
            <w:hideMark/>
          </w:tcPr>
          <w:p w14:paraId="6998D679" w14:textId="77777777" w:rsidR="00B5364E" w:rsidRPr="00B5364E" w:rsidRDefault="00B5364E" w:rsidP="00B5364E">
            <w:pPr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R</w:t>
            </w:r>
            <w:r w:rsidRPr="00B5364E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73" w:type="pct"/>
            <w:noWrap/>
            <w:vAlign w:val="bottom"/>
            <w:hideMark/>
          </w:tcPr>
          <w:p w14:paraId="2768C437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1821</w:t>
            </w:r>
          </w:p>
        </w:tc>
        <w:tc>
          <w:tcPr>
            <w:tcW w:w="421" w:type="pct"/>
            <w:noWrap/>
            <w:vAlign w:val="bottom"/>
            <w:hideMark/>
          </w:tcPr>
          <w:p w14:paraId="793C26CD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471</w:t>
            </w:r>
          </w:p>
        </w:tc>
        <w:tc>
          <w:tcPr>
            <w:tcW w:w="345" w:type="pct"/>
            <w:noWrap/>
            <w:vAlign w:val="bottom"/>
            <w:hideMark/>
          </w:tcPr>
          <w:p w14:paraId="13A988DA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777</w:t>
            </w:r>
          </w:p>
        </w:tc>
        <w:tc>
          <w:tcPr>
            <w:tcW w:w="378" w:type="pct"/>
            <w:noWrap/>
            <w:vAlign w:val="bottom"/>
            <w:hideMark/>
          </w:tcPr>
          <w:p w14:paraId="69F3C8C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2775</w:t>
            </w:r>
          </w:p>
        </w:tc>
        <w:tc>
          <w:tcPr>
            <w:tcW w:w="379" w:type="pct"/>
            <w:noWrap/>
            <w:vAlign w:val="bottom"/>
            <w:hideMark/>
          </w:tcPr>
          <w:p w14:paraId="486A0289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999</w:t>
            </w:r>
          </w:p>
        </w:tc>
        <w:tc>
          <w:tcPr>
            <w:tcW w:w="364" w:type="pct"/>
            <w:noWrap/>
            <w:vAlign w:val="bottom"/>
            <w:hideMark/>
          </w:tcPr>
          <w:p w14:paraId="25F01AD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364" w:type="pct"/>
            <w:noWrap/>
            <w:vAlign w:val="bottom"/>
            <w:hideMark/>
          </w:tcPr>
          <w:p w14:paraId="074342A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741</w:t>
            </w:r>
          </w:p>
        </w:tc>
        <w:tc>
          <w:tcPr>
            <w:tcW w:w="359" w:type="pct"/>
            <w:noWrap/>
            <w:vAlign w:val="bottom"/>
            <w:hideMark/>
          </w:tcPr>
          <w:p w14:paraId="3A604374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4246</w:t>
            </w:r>
          </w:p>
        </w:tc>
        <w:tc>
          <w:tcPr>
            <w:tcW w:w="388" w:type="pct"/>
            <w:noWrap/>
            <w:vAlign w:val="bottom"/>
            <w:hideMark/>
          </w:tcPr>
          <w:p w14:paraId="1A08839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4" w:type="pct"/>
            <w:noWrap/>
            <w:vAlign w:val="bottom"/>
            <w:hideMark/>
          </w:tcPr>
          <w:p w14:paraId="53AE335E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4912</w:t>
            </w:r>
          </w:p>
        </w:tc>
        <w:tc>
          <w:tcPr>
            <w:tcW w:w="327" w:type="pct"/>
            <w:noWrap/>
            <w:vAlign w:val="bottom"/>
            <w:hideMark/>
          </w:tcPr>
          <w:p w14:paraId="5CF5775C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299</w:t>
            </w:r>
          </w:p>
        </w:tc>
        <w:tc>
          <w:tcPr>
            <w:tcW w:w="344" w:type="pct"/>
            <w:tcBorders>
              <w:right w:val="nil"/>
            </w:tcBorders>
            <w:noWrap/>
            <w:vAlign w:val="bottom"/>
            <w:hideMark/>
          </w:tcPr>
          <w:p w14:paraId="4FF0F8EF" w14:textId="77777777" w:rsidR="00B5364E" w:rsidRPr="00B5364E" w:rsidRDefault="00B5364E" w:rsidP="00B5364E">
            <w:pPr>
              <w:jc w:val="right"/>
              <w:rPr>
                <w:rFonts w:cs="Times New Roman"/>
                <w:sz w:val="20"/>
                <w:szCs w:val="20"/>
              </w:rPr>
            </w:pPr>
            <w:r w:rsidRPr="00B5364E">
              <w:rPr>
                <w:rFonts w:cs="Times New Roman"/>
                <w:sz w:val="20"/>
                <w:szCs w:val="20"/>
              </w:rPr>
              <w:t>0.9618</w:t>
            </w:r>
          </w:p>
        </w:tc>
      </w:tr>
    </w:tbl>
    <w:p w14:paraId="11B5E380" w14:textId="29265085" w:rsidR="00A633F4" w:rsidRPr="004F7918" w:rsidRDefault="00A633F4" w:rsidP="00115729">
      <w:pPr>
        <w:spacing w:after="0" w:line="240" w:lineRule="auto"/>
        <w:jc w:val="both"/>
        <w:rPr>
          <w:szCs w:val="24"/>
        </w:rPr>
      </w:pPr>
      <w:r w:rsidRPr="00A633F4">
        <w:rPr>
          <w:sz w:val="20"/>
          <w:szCs w:val="18"/>
        </w:rPr>
        <w:t>Note: *Significant at 10%, ** significant at 5%, and ***significant 1% significance level</w:t>
      </w:r>
      <w:r w:rsidR="00115729">
        <w:rPr>
          <w:sz w:val="20"/>
          <w:szCs w:val="18"/>
        </w:rPr>
        <w:t>;</w:t>
      </w:r>
      <w:bookmarkStart w:id="0" w:name="_Hlk102549054"/>
      <w:r w:rsidR="00115729">
        <w:rPr>
          <w:sz w:val="20"/>
          <w:szCs w:val="18"/>
        </w:rPr>
        <w:t xml:space="preserve"> </w:t>
      </w:r>
      <w:r w:rsidRPr="00A633F4">
        <w:rPr>
          <w:sz w:val="20"/>
          <w:szCs w:val="18"/>
        </w:rPr>
        <w:t>RE denotes Random Effect model and MLR denotes Multiple Linear Regression</w:t>
      </w:r>
      <w:bookmarkEnd w:id="0"/>
      <w:r w:rsidR="00115729">
        <w:rPr>
          <w:sz w:val="20"/>
          <w:szCs w:val="18"/>
        </w:rPr>
        <w:t xml:space="preserve"> </w:t>
      </w:r>
      <w:r w:rsidRPr="00A633F4">
        <w:rPr>
          <w:sz w:val="20"/>
          <w:szCs w:val="18"/>
        </w:rPr>
        <w:t>Parentheses indicate robust standard error</w:t>
      </w:r>
    </w:p>
    <w:sectPr w:rsidR="00A633F4" w:rsidRPr="004F7918" w:rsidSect="00A62FA7">
      <w:footerReference w:type="default" r:id="rId6"/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3780D" w14:textId="77777777" w:rsidR="00F31921" w:rsidRDefault="00F31921" w:rsidP="0084086E">
      <w:pPr>
        <w:spacing w:after="0" w:line="240" w:lineRule="auto"/>
      </w:pPr>
      <w:r>
        <w:separator/>
      </w:r>
    </w:p>
  </w:endnote>
  <w:endnote w:type="continuationSeparator" w:id="0">
    <w:p w14:paraId="5B3C5151" w14:textId="77777777" w:rsidR="00F31921" w:rsidRDefault="00F31921" w:rsidP="0084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870469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738D04B" w14:textId="457990BD" w:rsidR="0026030E" w:rsidRDefault="0026030E">
            <w:pPr>
              <w:pStyle w:val="Footer"/>
              <w:jc w:val="center"/>
            </w:pPr>
            <w:r w:rsidRPr="00BC392D">
              <w:t xml:space="preserve">Page </w:t>
            </w:r>
            <w:r w:rsidRPr="00BC392D">
              <w:rPr>
                <w:szCs w:val="24"/>
              </w:rPr>
              <w:fldChar w:fldCharType="begin"/>
            </w:r>
            <w:r w:rsidRPr="00BC392D">
              <w:instrText xml:space="preserve"> PAGE </w:instrText>
            </w:r>
            <w:r w:rsidRPr="00BC392D">
              <w:rPr>
                <w:szCs w:val="24"/>
              </w:rPr>
              <w:fldChar w:fldCharType="separate"/>
            </w:r>
            <w:r>
              <w:rPr>
                <w:noProof/>
              </w:rPr>
              <w:t>19</w:t>
            </w:r>
            <w:r w:rsidRPr="00BC392D">
              <w:rPr>
                <w:szCs w:val="24"/>
              </w:rPr>
              <w:fldChar w:fldCharType="end"/>
            </w:r>
            <w:r w:rsidRPr="00BC392D">
              <w:t xml:space="preserve"> of </w:t>
            </w:r>
            <w:r w:rsidRPr="00BC392D">
              <w:rPr>
                <w:szCs w:val="24"/>
              </w:rPr>
              <w:fldChar w:fldCharType="begin"/>
            </w:r>
            <w:r w:rsidRPr="00BC392D">
              <w:instrText xml:space="preserve"> NUMPAGES  </w:instrText>
            </w:r>
            <w:r w:rsidRPr="00BC392D">
              <w:rPr>
                <w:szCs w:val="24"/>
              </w:rPr>
              <w:fldChar w:fldCharType="separate"/>
            </w:r>
            <w:r>
              <w:rPr>
                <w:noProof/>
              </w:rPr>
              <w:t>19</w:t>
            </w:r>
            <w:r w:rsidRPr="00BC392D">
              <w:rPr>
                <w:szCs w:val="24"/>
              </w:rPr>
              <w:fldChar w:fldCharType="end"/>
            </w:r>
          </w:p>
        </w:sdtContent>
      </w:sdt>
    </w:sdtContent>
  </w:sdt>
  <w:p w14:paraId="400B33D7" w14:textId="77777777" w:rsidR="0026030E" w:rsidRDefault="00260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A0630" w14:textId="77777777" w:rsidR="00F31921" w:rsidRDefault="00F31921" w:rsidP="0084086E">
      <w:pPr>
        <w:spacing w:after="0" w:line="240" w:lineRule="auto"/>
      </w:pPr>
      <w:r>
        <w:separator/>
      </w:r>
    </w:p>
  </w:footnote>
  <w:footnote w:type="continuationSeparator" w:id="0">
    <w:p w14:paraId="654150CD" w14:textId="77777777" w:rsidR="00F31921" w:rsidRDefault="00F31921" w:rsidP="00840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zIzMDM3tLQ0NLdU0lEKTi0uzszPAykwrQUA5HHy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wr00zwsrz0aeredp0cpwr9evrzptrew2d50&quot;&gt;My EndNote Library&lt;record-ids&gt;&lt;item&gt;28&lt;/item&gt;&lt;item&gt;29&lt;/item&gt;&lt;/record-ids&gt;&lt;/item&gt;&lt;/Libraries&gt;"/>
  </w:docVars>
  <w:rsids>
    <w:rsidRoot w:val="008D44F1"/>
    <w:rsid w:val="00000A88"/>
    <w:rsid w:val="00004702"/>
    <w:rsid w:val="000102B8"/>
    <w:rsid w:val="0001031E"/>
    <w:rsid w:val="00011391"/>
    <w:rsid w:val="0001347F"/>
    <w:rsid w:val="000137E2"/>
    <w:rsid w:val="000140AA"/>
    <w:rsid w:val="00020783"/>
    <w:rsid w:val="00025D27"/>
    <w:rsid w:val="0003181B"/>
    <w:rsid w:val="00036E4E"/>
    <w:rsid w:val="00043969"/>
    <w:rsid w:val="0005054C"/>
    <w:rsid w:val="00050C90"/>
    <w:rsid w:val="00051375"/>
    <w:rsid w:val="00056F11"/>
    <w:rsid w:val="0007543A"/>
    <w:rsid w:val="00083E93"/>
    <w:rsid w:val="000879F8"/>
    <w:rsid w:val="00091A71"/>
    <w:rsid w:val="000932B0"/>
    <w:rsid w:val="000937AE"/>
    <w:rsid w:val="00095458"/>
    <w:rsid w:val="000A424A"/>
    <w:rsid w:val="000A5437"/>
    <w:rsid w:val="000B00C2"/>
    <w:rsid w:val="000C2FA7"/>
    <w:rsid w:val="000C41D2"/>
    <w:rsid w:val="000C7CB4"/>
    <w:rsid w:val="000E0FAD"/>
    <w:rsid w:val="000E1060"/>
    <w:rsid w:val="0011200F"/>
    <w:rsid w:val="00115729"/>
    <w:rsid w:val="00144595"/>
    <w:rsid w:val="00144F4A"/>
    <w:rsid w:val="001505B3"/>
    <w:rsid w:val="00155382"/>
    <w:rsid w:val="00165E6C"/>
    <w:rsid w:val="00174FF1"/>
    <w:rsid w:val="00175BC9"/>
    <w:rsid w:val="00181013"/>
    <w:rsid w:val="001838D8"/>
    <w:rsid w:val="00183CCA"/>
    <w:rsid w:val="001963D6"/>
    <w:rsid w:val="001A1D08"/>
    <w:rsid w:val="001A3816"/>
    <w:rsid w:val="001A7275"/>
    <w:rsid w:val="001C4D71"/>
    <w:rsid w:val="001D1547"/>
    <w:rsid w:val="00202C42"/>
    <w:rsid w:val="00210116"/>
    <w:rsid w:val="002235F1"/>
    <w:rsid w:val="0022696B"/>
    <w:rsid w:val="00226DF7"/>
    <w:rsid w:val="002341CD"/>
    <w:rsid w:val="002417E4"/>
    <w:rsid w:val="00242D22"/>
    <w:rsid w:val="00250378"/>
    <w:rsid w:val="0025331F"/>
    <w:rsid w:val="00256115"/>
    <w:rsid w:val="0026030E"/>
    <w:rsid w:val="002629B3"/>
    <w:rsid w:val="00262F41"/>
    <w:rsid w:val="00266B6A"/>
    <w:rsid w:val="00270158"/>
    <w:rsid w:val="0027079B"/>
    <w:rsid w:val="002719EF"/>
    <w:rsid w:val="002720D7"/>
    <w:rsid w:val="00281D62"/>
    <w:rsid w:val="00285FD1"/>
    <w:rsid w:val="00287449"/>
    <w:rsid w:val="002920AA"/>
    <w:rsid w:val="00295999"/>
    <w:rsid w:val="002A23B3"/>
    <w:rsid w:val="002A2AD7"/>
    <w:rsid w:val="002A33F4"/>
    <w:rsid w:val="002A34F9"/>
    <w:rsid w:val="002B0229"/>
    <w:rsid w:val="002B1C90"/>
    <w:rsid w:val="002B4D5A"/>
    <w:rsid w:val="002C2515"/>
    <w:rsid w:val="002C4E61"/>
    <w:rsid w:val="002C7F20"/>
    <w:rsid w:val="002D32DE"/>
    <w:rsid w:val="002D77EC"/>
    <w:rsid w:val="002E0FB5"/>
    <w:rsid w:val="002E46AC"/>
    <w:rsid w:val="00305272"/>
    <w:rsid w:val="00305446"/>
    <w:rsid w:val="0031080F"/>
    <w:rsid w:val="003152FA"/>
    <w:rsid w:val="003164F7"/>
    <w:rsid w:val="00316E24"/>
    <w:rsid w:val="00321C90"/>
    <w:rsid w:val="00327CB9"/>
    <w:rsid w:val="00335A1C"/>
    <w:rsid w:val="00336C12"/>
    <w:rsid w:val="003425DF"/>
    <w:rsid w:val="00342F01"/>
    <w:rsid w:val="003529A8"/>
    <w:rsid w:val="00355FC7"/>
    <w:rsid w:val="00365053"/>
    <w:rsid w:val="00377B27"/>
    <w:rsid w:val="003816DE"/>
    <w:rsid w:val="003823F8"/>
    <w:rsid w:val="003867E4"/>
    <w:rsid w:val="00392769"/>
    <w:rsid w:val="00394398"/>
    <w:rsid w:val="003A10A2"/>
    <w:rsid w:val="003A3128"/>
    <w:rsid w:val="003A43A3"/>
    <w:rsid w:val="003B19AF"/>
    <w:rsid w:val="003B26D6"/>
    <w:rsid w:val="003B2BE6"/>
    <w:rsid w:val="003B6145"/>
    <w:rsid w:val="003C66E3"/>
    <w:rsid w:val="003D7DDB"/>
    <w:rsid w:val="003F20A2"/>
    <w:rsid w:val="003F30D9"/>
    <w:rsid w:val="003F45F1"/>
    <w:rsid w:val="00402928"/>
    <w:rsid w:val="00406966"/>
    <w:rsid w:val="00411749"/>
    <w:rsid w:val="004156C2"/>
    <w:rsid w:val="0043501F"/>
    <w:rsid w:val="004365B5"/>
    <w:rsid w:val="004429F6"/>
    <w:rsid w:val="00446722"/>
    <w:rsid w:val="00455F46"/>
    <w:rsid w:val="00466482"/>
    <w:rsid w:val="0047770E"/>
    <w:rsid w:val="0048301B"/>
    <w:rsid w:val="00484C39"/>
    <w:rsid w:val="004910FD"/>
    <w:rsid w:val="00492F95"/>
    <w:rsid w:val="00494AAB"/>
    <w:rsid w:val="004A13A5"/>
    <w:rsid w:val="004A1719"/>
    <w:rsid w:val="004B0E07"/>
    <w:rsid w:val="004B6972"/>
    <w:rsid w:val="004B6A22"/>
    <w:rsid w:val="004C247B"/>
    <w:rsid w:val="004D28D5"/>
    <w:rsid w:val="004D3E6E"/>
    <w:rsid w:val="004D4E83"/>
    <w:rsid w:val="004E2F70"/>
    <w:rsid w:val="004F202F"/>
    <w:rsid w:val="004F44CE"/>
    <w:rsid w:val="004F4997"/>
    <w:rsid w:val="004F7918"/>
    <w:rsid w:val="00502CBF"/>
    <w:rsid w:val="00503A5E"/>
    <w:rsid w:val="005108BB"/>
    <w:rsid w:val="00517F18"/>
    <w:rsid w:val="005230F0"/>
    <w:rsid w:val="00526A90"/>
    <w:rsid w:val="00532AAB"/>
    <w:rsid w:val="0055229C"/>
    <w:rsid w:val="0055455A"/>
    <w:rsid w:val="00562337"/>
    <w:rsid w:val="00596733"/>
    <w:rsid w:val="005A3050"/>
    <w:rsid w:val="005B146F"/>
    <w:rsid w:val="005B407D"/>
    <w:rsid w:val="005B7F2C"/>
    <w:rsid w:val="005C2AEC"/>
    <w:rsid w:val="005C42E4"/>
    <w:rsid w:val="005E3853"/>
    <w:rsid w:val="006008FE"/>
    <w:rsid w:val="0060250E"/>
    <w:rsid w:val="00616904"/>
    <w:rsid w:val="00616DD4"/>
    <w:rsid w:val="00634D55"/>
    <w:rsid w:val="0064609F"/>
    <w:rsid w:val="00666B82"/>
    <w:rsid w:val="00666DEC"/>
    <w:rsid w:val="00686A5D"/>
    <w:rsid w:val="00692835"/>
    <w:rsid w:val="00697C2B"/>
    <w:rsid w:val="006A598E"/>
    <w:rsid w:val="006B03B3"/>
    <w:rsid w:val="006C1338"/>
    <w:rsid w:val="006D1112"/>
    <w:rsid w:val="006D312A"/>
    <w:rsid w:val="006D7708"/>
    <w:rsid w:val="006F2A2E"/>
    <w:rsid w:val="00700E7B"/>
    <w:rsid w:val="007031EC"/>
    <w:rsid w:val="00707368"/>
    <w:rsid w:val="00714D7E"/>
    <w:rsid w:val="007161C0"/>
    <w:rsid w:val="007179DE"/>
    <w:rsid w:val="00723877"/>
    <w:rsid w:val="007270E0"/>
    <w:rsid w:val="0073370E"/>
    <w:rsid w:val="00735CD2"/>
    <w:rsid w:val="0074244D"/>
    <w:rsid w:val="007460AC"/>
    <w:rsid w:val="0075265C"/>
    <w:rsid w:val="00754F9D"/>
    <w:rsid w:val="007610B1"/>
    <w:rsid w:val="00784374"/>
    <w:rsid w:val="00784D7D"/>
    <w:rsid w:val="007A5F44"/>
    <w:rsid w:val="007C65C2"/>
    <w:rsid w:val="007D2C67"/>
    <w:rsid w:val="007D330C"/>
    <w:rsid w:val="007D3EFE"/>
    <w:rsid w:val="007D7994"/>
    <w:rsid w:val="007F35FC"/>
    <w:rsid w:val="0081726F"/>
    <w:rsid w:val="00825657"/>
    <w:rsid w:val="0084086E"/>
    <w:rsid w:val="008456E1"/>
    <w:rsid w:val="00856F58"/>
    <w:rsid w:val="008627A7"/>
    <w:rsid w:val="008778C0"/>
    <w:rsid w:val="00886323"/>
    <w:rsid w:val="008946B1"/>
    <w:rsid w:val="008A1386"/>
    <w:rsid w:val="008A2BCA"/>
    <w:rsid w:val="008B03C3"/>
    <w:rsid w:val="008B076A"/>
    <w:rsid w:val="008C44B8"/>
    <w:rsid w:val="008C784F"/>
    <w:rsid w:val="008D25B4"/>
    <w:rsid w:val="008D44F1"/>
    <w:rsid w:val="008D51E1"/>
    <w:rsid w:val="008E3630"/>
    <w:rsid w:val="008E3FC3"/>
    <w:rsid w:val="008E463C"/>
    <w:rsid w:val="008E669D"/>
    <w:rsid w:val="008F7E3C"/>
    <w:rsid w:val="00902057"/>
    <w:rsid w:val="00902BC5"/>
    <w:rsid w:val="0092221D"/>
    <w:rsid w:val="00932F63"/>
    <w:rsid w:val="009432BC"/>
    <w:rsid w:val="00951E36"/>
    <w:rsid w:val="00962802"/>
    <w:rsid w:val="00967E32"/>
    <w:rsid w:val="00977D4E"/>
    <w:rsid w:val="00983116"/>
    <w:rsid w:val="00996585"/>
    <w:rsid w:val="009A69B5"/>
    <w:rsid w:val="009C26D0"/>
    <w:rsid w:val="009C5F43"/>
    <w:rsid w:val="009C6FBC"/>
    <w:rsid w:val="009C7BFE"/>
    <w:rsid w:val="009D52BE"/>
    <w:rsid w:val="009E0FDB"/>
    <w:rsid w:val="009E17AB"/>
    <w:rsid w:val="009F0CE4"/>
    <w:rsid w:val="009F6ED7"/>
    <w:rsid w:val="00A004CB"/>
    <w:rsid w:val="00A111EA"/>
    <w:rsid w:val="00A17455"/>
    <w:rsid w:val="00A258A3"/>
    <w:rsid w:val="00A27A78"/>
    <w:rsid w:val="00A32496"/>
    <w:rsid w:val="00A43438"/>
    <w:rsid w:val="00A52C74"/>
    <w:rsid w:val="00A62FA7"/>
    <w:rsid w:val="00A633F4"/>
    <w:rsid w:val="00A67061"/>
    <w:rsid w:val="00A72CCD"/>
    <w:rsid w:val="00A75FEA"/>
    <w:rsid w:val="00A80F26"/>
    <w:rsid w:val="00A81F9A"/>
    <w:rsid w:val="00AA2DED"/>
    <w:rsid w:val="00AA4D27"/>
    <w:rsid w:val="00AC0D17"/>
    <w:rsid w:val="00AC14F5"/>
    <w:rsid w:val="00AC5487"/>
    <w:rsid w:val="00AC67A3"/>
    <w:rsid w:val="00AD0F5F"/>
    <w:rsid w:val="00AE44AA"/>
    <w:rsid w:val="00B035BD"/>
    <w:rsid w:val="00B04CE9"/>
    <w:rsid w:val="00B176D9"/>
    <w:rsid w:val="00B179C4"/>
    <w:rsid w:val="00B36157"/>
    <w:rsid w:val="00B401BC"/>
    <w:rsid w:val="00B437B2"/>
    <w:rsid w:val="00B5190D"/>
    <w:rsid w:val="00B5364E"/>
    <w:rsid w:val="00B70F2E"/>
    <w:rsid w:val="00B72918"/>
    <w:rsid w:val="00B755C5"/>
    <w:rsid w:val="00B75DFA"/>
    <w:rsid w:val="00B82DB4"/>
    <w:rsid w:val="00B87DB8"/>
    <w:rsid w:val="00BA7DCB"/>
    <w:rsid w:val="00BC392D"/>
    <w:rsid w:val="00BD3C19"/>
    <w:rsid w:val="00BD5128"/>
    <w:rsid w:val="00BD6B4F"/>
    <w:rsid w:val="00BD733E"/>
    <w:rsid w:val="00BF653F"/>
    <w:rsid w:val="00C06D6C"/>
    <w:rsid w:val="00C100DA"/>
    <w:rsid w:val="00C15C91"/>
    <w:rsid w:val="00C17BEB"/>
    <w:rsid w:val="00C3132F"/>
    <w:rsid w:val="00C4296B"/>
    <w:rsid w:val="00C435AC"/>
    <w:rsid w:val="00C60A47"/>
    <w:rsid w:val="00C67882"/>
    <w:rsid w:val="00C80684"/>
    <w:rsid w:val="00C83C74"/>
    <w:rsid w:val="00C87AA4"/>
    <w:rsid w:val="00C94F4D"/>
    <w:rsid w:val="00CA47B1"/>
    <w:rsid w:val="00CA670E"/>
    <w:rsid w:val="00CB06B2"/>
    <w:rsid w:val="00CD06BF"/>
    <w:rsid w:val="00CD2CE1"/>
    <w:rsid w:val="00CE3A3F"/>
    <w:rsid w:val="00CE6AC8"/>
    <w:rsid w:val="00D069BE"/>
    <w:rsid w:val="00D20CB7"/>
    <w:rsid w:val="00D222D9"/>
    <w:rsid w:val="00D46278"/>
    <w:rsid w:val="00D5491C"/>
    <w:rsid w:val="00D615D3"/>
    <w:rsid w:val="00D63D99"/>
    <w:rsid w:val="00D65856"/>
    <w:rsid w:val="00D71C0A"/>
    <w:rsid w:val="00D741C5"/>
    <w:rsid w:val="00D74CD2"/>
    <w:rsid w:val="00D82373"/>
    <w:rsid w:val="00D93526"/>
    <w:rsid w:val="00D96A67"/>
    <w:rsid w:val="00DA54F8"/>
    <w:rsid w:val="00DC2A47"/>
    <w:rsid w:val="00DC42C9"/>
    <w:rsid w:val="00DC4F11"/>
    <w:rsid w:val="00DD4C2E"/>
    <w:rsid w:val="00DF2A33"/>
    <w:rsid w:val="00E02133"/>
    <w:rsid w:val="00E06DD9"/>
    <w:rsid w:val="00E06EAC"/>
    <w:rsid w:val="00E130CD"/>
    <w:rsid w:val="00E13187"/>
    <w:rsid w:val="00E148DA"/>
    <w:rsid w:val="00E15390"/>
    <w:rsid w:val="00E21D01"/>
    <w:rsid w:val="00E25958"/>
    <w:rsid w:val="00E36339"/>
    <w:rsid w:val="00E3778E"/>
    <w:rsid w:val="00E41269"/>
    <w:rsid w:val="00E4128A"/>
    <w:rsid w:val="00E51CB3"/>
    <w:rsid w:val="00E54C94"/>
    <w:rsid w:val="00E601F5"/>
    <w:rsid w:val="00E70A78"/>
    <w:rsid w:val="00E807F5"/>
    <w:rsid w:val="00ED08C9"/>
    <w:rsid w:val="00ED0A2D"/>
    <w:rsid w:val="00ED4529"/>
    <w:rsid w:val="00EF470A"/>
    <w:rsid w:val="00F14D32"/>
    <w:rsid w:val="00F31921"/>
    <w:rsid w:val="00F35BDF"/>
    <w:rsid w:val="00F45170"/>
    <w:rsid w:val="00F45768"/>
    <w:rsid w:val="00F56182"/>
    <w:rsid w:val="00F56257"/>
    <w:rsid w:val="00F56DA5"/>
    <w:rsid w:val="00F62A2D"/>
    <w:rsid w:val="00F65FBC"/>
    <w:rsid w:val="00F719AC"/>
    <w:rsid w:val="00F775E3"/>
    <w:rsid w:val="00F8061A"/>
    <w:rsid w:val="00F95B76"/>
    <w:rsid w:val="00FC05ED"/>
    <w:rsid w:val="00FD3391"/>
    <w:rsid w:val="00FF0897"/>
    <w:rsid w:val="00FF1176"/>
    <w:rsid w:val="00FF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63E51"/>
  <w15:chartTrackingRefBased/>
  <w15:docId w15:val="{CF1ACDB8-4F32-4C61-B650-F235B377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F1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60"/>
    <w:pPr>
      <w:spacing w:line="360" w:lineRule="auto"/>
      <w:jc w:val="both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42E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PlainTable2">
    <w:name w:val="Plain Table 2"/>
    <w:basedOn w:val="TableNormal"/>
    <w:uiPriority w:val="42"/>
    <w:rsid w:val="00C435AC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435AC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oot-block-node">
    <w:name w:val="root-block-node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bidi="si-LK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23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62337"/>
    <w:pPr>
      <w:spacing w:line="240" w:lineRule="auto"/>
      <w:jc w:val="both"/>
    </w:pPr>
    <w:rPr>
      <w:rFonts w:cs="Times New Roman"/>
      <w:noProof/>
      <w:lang w:val="en-US"/>
    </w:rPr>
  </w:style>
  <w:style w:type="table" w:styleId="TableGrid">
    <w:name w:val="Table Grid"/>
    <w:basedOn w:val="TableNormal"/>
    <w:uiPriority w:val="39"/>
    <w:rsid w:val="000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86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86E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D330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30C"/>
    <w:rPr>
      <w:rFonts w:ascii="Times New Roman" w:hAnsi="Times New Roman" w:cs="Times New Roman"/>
      <w:noProof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A633F4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A633F4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6">
    <w:name w:val="xl6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8">
    <w:name w:val="xl6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9">
    <w:name w:val="xl6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1">
    <w:name w:val="xl71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3">
    <w:name w:val="xl73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4">
    <w:name w:val="xl74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5">
    <w:name w:val="xl7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6">
    <w:name w:val="xl7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szCs w:val="24"/>
      <w:lang w:val="en-US"/>
    </w:rPr>
  </w:style>
  <w:style w:type="paragraph" w:customStyle="1" w:styleId="xl77">
    <w:name w:val="xl7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en-US"/>
    </w:rPr>
  </w:style>
  <w:style w:type="paragraph" w:customStyle="1" w:styleId="xl78">
    <w:name w:val="xl7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9">
    <w:name w:val="xl7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table" w:styleId="PlainTable5">
    <w:name w:val="Plain Table 5"/>
    <w:basedOn w:val="TableNormal"/>
    <w:uiPriority w:val="45"/>
    <w:rsid w:val="00A633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6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F1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4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AA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AAB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222D9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3633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E1060"/>
    <w:rPr>
      <w:rFonts w:ascii="Times New Roman" w:hAnsi="Times New Roman"/>
      <w:b/>
      <w:bCs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R.A.S.H. bm19513638</dc:creator>
  <cp:keywords/>
  <dc:description/>
  <cp:lastModifiedBy>Ruwan Jayathilaka</cp:lastModifiedBy>
  <cp:revision>30</cp:revision>
  <dcterms:created xsi:type="dcterms:W3CDTF">2022-09-07T06:10:00Z</dcterms:created>
  <dcterms:modified xsi:type="dcterms:W3CDTF">2022-12-24T06:17:00Z</dcterms:modified>
</cp:coreProperties>
</file>